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Table. The fracture rate for different treatment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271"/>
        <w:gridCol w:w="1243"/>
        <w:gridCol w:w="1305"/>
        <w:gridCol w:w="1486"/>
        <w:gridCol w:w="1305"/>
        <w:gridCol w:w="1305"/>
        <w:gridCol w:w="1305"/>
        <w:gridCol w:w="1305"/>
        <w:gridCol w:w="1228"/>
        <w:gridCol w:w="1200"/>
      </w:tblGrid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E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0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4411, 1.751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379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0.1681, 0.719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0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845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.3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478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.12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36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79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0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1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979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46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60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94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3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1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95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26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75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955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.37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30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78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8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4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124]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9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43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09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.5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12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2.5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3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651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.62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50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232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23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8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36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21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92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292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.619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1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663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20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0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355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8.49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.49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13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8.335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0.358 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0.173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0.740]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F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0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50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8.1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72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29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65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74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9.27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61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34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5.6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8.40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12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0.0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.2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32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1.88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2.1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167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3.84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0.4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1.831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,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0.47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12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08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4.202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TH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2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0970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9.1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0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633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2.6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0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1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2.8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4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723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.1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39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440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4.6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.6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9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4.0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84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.9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+TER2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.07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97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3.1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92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473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5.8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8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01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4.1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1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176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8.0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22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7.6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.5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4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3.1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2.31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1.108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.824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25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17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9.76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S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0516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03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32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96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7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33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04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84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7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1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1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16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170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BA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.14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58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3.5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0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95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5.4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6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645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0.3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.81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520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1.5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85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43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.732]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.10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1.44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6.630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ZO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1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07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.82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70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94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18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83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340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00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494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53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155]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368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41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.497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TR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841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622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.6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499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429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.90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.242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1.234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8.517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588</w:t>
            </w:r>
          </w:p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23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33.60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00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10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3.359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R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86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.290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72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]</w:t>
            </w:r>
          </w:p>
        </w:tc>
      </w:tr>
      <w:tr>
        <w:trPr/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.940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[1.117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7.743]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/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7</w:t>
            </w:r>
          </w:p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[0.28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.929]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ER40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For the fracture rate, odds ratios (ORs) higher than 1 favored the column-defining treatment. Direct comparisons were shown in the bottom left. Indirect comparisons were shown in the upper right. The number which was painted by a style of overstriking indicated there was a significant difference between two treatments. ALE: Alendronate; PLA: Placebo; ALF: Alfacalcidol; RIS: Risedronate; IBA: Ibandronate; ZOL: Zoledronate; STR: Strontium Ranelate; TER20: Teriparatide 20mg; TER40: Teriparatide 40mg; RIS+TER20: Risedronate + Teriparatide 20mg; PTH: Parathyroid Hormon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21:00Z</dcterms:created>
  <dc:creator>ZHD</dc:creator>
  <dc:description/>
  <cp:keywords/>
  <dc:language>en-US</dc:language>
  <cp:lastModifiedBy>apple</cp:lastModifiedBy>
  <dcterms:modified xsi:type="dcterms:W3CDTF">2015-03-05T15:21:00Z</dcterms:modified>
  <cp:revision>2</cp:revision>
  <dc:subject/>
  <dc:title/>
</cp:coreProperties>
</file>